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Supporting Materials and Methods S1. Immunohistochemical analysis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2"/>
          <w:lang w:val="en-US"/>
        </w:rPr>
        <w:t>(a)</w:t>
      </w:r>
      <w:r>
        <w:rPr>
          <w:rFonts w:cs="Arial" w:ascii="Arial" w:hAnsi="Arial"/>
          <w:sz w:val="20"/>
          <w:szCs w:val="22"/>
          <w:lang w:val="en-US"/>
        </w:rPr>
        <w:t xml:space="preserve"> Frozen five-micrometer skin sections were fixed in acetone, blocked with mouse seroblock FcR block (AbD Serotec, Düsseldorf, D) or 10% goat serum</w:t>
      </w:r>
      <w:r>
        <w:rPr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(NGS; Vector Laboratories)</w:t>
      </w:r>
      <w:r>
        <w:rPr>
          <w:rFonts w:cs="Arial" w:ascii="Arial" w:hAnsi="Arial"/>
          <w:sz w:val="20"/>
          <w:szCs w:val="22"/>
          <w:lang w:val="en-US"/>
        </w:rPr>
        <w:t xml:space="preserve"> and incubated with FITC rat anti-mouse CD3 molecular complex (17A2); biotin rat anti-mouse CD8a (53-6.7); purified hamster anti-mouse CD11c (HL3; all BD Biosciences - Pharmingen, San Diego, CA); or purified rat anti-mouse CD4 (GK1.5; BioLegend, San Diego, CA). Antibody binding was detected using biotinylated goat anti-rat Ig for anti-CD4 (Amersham Biosciences UK limited) and biotin mouse anti-hamster IgG cocktail for anti-CD11c (BD Biosciences - Pharmingen, San Diego, CA), followed by incubation with Alexa Fluor 594-linked streptavidin (Invitrogen, Carlsbad, CA) for anti-CD4, anti-CD11c and anti-CD8. Skin sections stained for CD11c were counterstained with FITC-linked rat anti-mouse I-A/I-E (BD Biosciences - Pharmingen, San Diego, CA) to identify MHC class II-positive cells. Nuclei were visualized with DAPI.</w:t>
      </w:r>
    </w:p>
    <w:p>
      <w:pPr>
        <w:pStyle w:val="Normal"/>
        <w:rPr>
          <w:rFonts w:ascii="Arial" w:hAnsi="Arial" w:cs="Arial"/>
          <w:sz w:val="16"/>
          <w:szCs w:val="20"/>
          <w:lang w:val="en-US"/>
        </w:rPr>
      </w:pPr>
      <w:r>
        <w:rPr>
          <w:rFonts w:cs="Arial" w:ascii="Arial" w:hAnsi="Arial"/>
          <w:sz w:val="16"/>
          <w:szCs w:val="20"/>
          <w:lang w:val="en-US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 w:before="0" w:after="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(b)</w:t>
      </w:r>
      <w:r>
        <w:rPr>
          <w:rFonts w:cs="Arial" w:ascii="Arial" w:hAnsi="Arial"/>
          <w:sz w:val="20"/>
          <w:szCs w:val="20"/>
          <w:lang w:val="en-US"/>
        </w:rPr>
        <w:t xml:space="preserve"> IHC staining of paraffin-embedded skin sections with rabbit Fabp5 polyclonal antibody (1:50; ProteinTech, Chicago, IL) was performed following the manufacturer’s directions using antigen retrieval buffer (0.1 M sodium citrate, 0.1 M citric acid) and blocking with 5% donkey serum. Biotinylated donkey anti-rabbit Ig (Amersham Biosciences UK limited) and Alexa Fluor 594-linked Streptavidin were applied for detection of antibody binding. 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ll sections were mounted with Vectashield Mounting Medium (Vector Laboratories, Burlingame, CA)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24"/>
      <w:szCs w:val="24"/>
      <w:lang w:val="es-ES_tradnl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7T15:40:00Z</dcterms:created>
  <dc:creator>Gericke, Janine</dc:creator>
  <dc:description/>
  <cp:keywords/>
  <dc:language>en-US</dc:language>
  <cp:lastModifiedBy>Janine</cp:lastModifiedBy>
  <dcterms:modified xsi:type="dcterms:W3CDTF">2013-07-07T15:47:00Z</dcterms:modified>
  <cp:revision>4</cp:revision>
  <dc:subject/>
  <dc:title>Supporting Information S1</dc:title>
</cp:coreProperties>
</file>